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4865C" w14:textId="77777777" w:rsidR="00FF4BDC" w:rsidRDefault="00FF4BDC">
      <w:pPr>
        <w:rPr>
          <w:rFonts w:ascii="Arial" w:hAnsi="Arial" w:cs="Arial"/>
          <w:sz w:val="20"/>
          <w:szCs w:val="20"/>
          <w:lang w:val="en-US"/>
        </w:rPr>
      </w:pPr>
      <w:r w:rsidRPr="004E797E">
        <w:rPr>
          <w:rFonts w:ascii="Arial" w:hAnsi="Arial" w:cs="Arial"/>
          <w:sz w:val="20"/>
          <w:szCs w:val="20"/>
          <w:lang w:val="en-US"/>
        </w:rPr>
        <w:t>Ta</w:t>
      </w:r>
      <w:r w:rsidR="00731738" w:rsidRPr="004E797E">
        <w:rPr>
          <w:rFonts w:ascii="Arial" w:hAnsi="Arial" w:cs="Arial"/>
          <w:sz w:val="20"/>
          <w:szCs w:val="20"/>
          <w:lang w:val="en-US"/>
        </w:rPr>
        <w:t>ble 1</w:t>
      </w:r>
      <w:r w:rsidRPr="004E797E">
        <w:rPr>
          <w:rFonts w:ascii="Arial" w:hAnsi="Arial" w:cs="Arial"/>
          <w:sz w:val="20"/>
          <w:szCs w:val="20"/>
          <w:lang w:val="en-US"/>
        </w:rPr>
        <w:t xml:space="preserve">: </w:t>
      </w:r>
      <w:r w:rsidR="001E2982">
        <w:rPr>
          <w:rFonts w:ascii="Arial" w:hAnsi="Arial" w:cs="Arial"/>
          <w:sz w:val="20"/>
          <w:szCs w:val="20"/>
          <w:lang w:val="en-US"/>
        </w:rPr>
        <w:t>P</w:t>
      </w:r>
      <w:r w:rsidR="00731738" w:rsidRPr="004E797E">
        <w:rPr>
          <w:rFonts w:ascii="Arial" w:hAnsi="Arial" w:cs="Arial"/>
          <w:sz w:val="20"/>
          <w:szCs w:val="20"/>
          <w:lang w:val="en-US"/>
        </w:rPr>
        <w:t>atient’s characteristics</w:t>
      </w:r>
      <w:r w:rsidR="00297AF2" w:rsidRPr="004E797E">
        <w:rPr>
          <w:rFonts w:ascii="Arial" w:hAnsi="Arial" w:cs="Arial"/>
          <w:sz w:val="20"/>
          <w:szCs w:val="20"/>
          <w:lang w:val="en-US"/>
        </w:rPr>
        <w:t>. Data are presented as median (Q1/Q3)</w:t>
      </w:r>
      <w:r w:rsidR="004E797E">
        <w:rPr>
          <w:rFonts w:ascii="Arial" w:hAnsi="Arial" w:cs="Arial"/>
          <w:sz w:val="20"/>
          <w:szCs w:val="20"/>
          <w:lang w:val="en-US"/>
        </w:rPr>
        <w:t xml:space="preserve"> or proportion</w:t>
      </w:r>
      <w:r w:rsidR="00297AF2" w:rsidRPr="004E797E">
        <w:rPr>
          <w:rFonts w:ascii="Arial" w:hAnsi="Arial" w:cs="Arial"/>
          <w:sz w:val="20"/>
          <w:szCs w:val="20"/>
          <w:lang w:val="en-US"/>
        </w:rPr>
        <w:t xml:space="preserve">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2"/>
        <w:gridCol w:w="1134"/>
        <w:gridCol w:w="1134"/>
        <w:gridCol w:w="1134"/>
        <w:gridCol w:w="1134"/>
        <w:gridCol w:w="1134"/>
        <w:gridCol w:w="1351"/>
      </w:tblGrid>
      <w:tr w:rsidR="004E797E" w14:paraId="0FE56D3D" w14:textId="77777777" w:rsidTr="00F1641D">
        <w:trPr>
          <w:trHeight w:val="38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36C03" w14:textId="77777777" w:rsidR="004E797E" w:rsidRPr="00E34C7C" w:rsidRDefault="004E797E" w:rsidP="004E797E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537AD7" w14:textId="77777777" w:rsidR="004E797E" w:rsidRPr="00F1641D" w:rsidRDefault="004E797E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 xml:space="preserve">Control </w:t>
            </w:r>
          </w:p>
          <w:p w14:paraId="219C7C73" w14:textId="77777777" w:rsidR="004E797E" w:rsidRPr="00F1641D" w:rsidRDefault="004E797E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(n=2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5F024D" w14:textId="77777777" w:rsidR="004E797E" w:rsidRPr="00F1641D" w:rsidRDefault="004E797E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 xml:space="preserve">Dabigatran </w:t>
            </w:r>
          </w:p>
          <w:p w14:paraId="56E7F221" w14:textId="77777777" w:rsidR="004E797E" w:rsidRPr="00F1641D" w:rsidRDefault="004E797E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40B1A2" w14:textId="77777777" w:rsidR="004E797E" w:rsidRPr="00F1641D" w:rsidRDefault="004E797E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 xml:space="preserve">Rivaroxaban </w:t>
            </w:r>
          </w:p>
          <w:p w14:paraId="1BEB5EEF" w14:textId="77777777" w:rsidR="004E797E" w:rsidRPr="00F1641D" w:rsidRDefault="004E797E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A5AA73" w14:textId="77777777" w:rsidR="004E797E" w:rsidRPr="00F1641D" w:rsidRDefault="004E797E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Apixaban</w:t>
            </w:r>
            <w:proofErr w:type="spellEnd"/>
          </w:p>
          <w:p w14:paraId="0188DD64" w14:textId="77777777" w:rsidR="004E797E" w:rsidRPr="00F1641D" w:rsidRDefault="004E797E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A1F01C" w14:textId="77777777" w:rsidR="004E797E" w:rsidRPr="00F1641D" w:rsidRDefault="004E797E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Edoxaban</w:t>
            </w:r>
          </w:p>
          <w:p w14:paraId="31855783" w14:textId="77777777" w:rsidR="004E797E" w:rsidRPr="00F1641D" w:rsidRDefault="004E797E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(n=10)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7B0CD6" w14:textId="77777777" w:rsidR="004E797E" w:rsidRPr="00F1641D" w:rsidRDefault="004E797E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Phenprocoumon</w:t>
            </w:r>
          </w:p>
          <w:p w14:paraId="02A85C31" w14:textId="77777777" w:rsidR="004E797E" w:rsidRPr="00F1641D" w:rsidRDefault="004E797E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(n=10)</w:t>
            </w:r>
          </w:p>
        </w:tc>
      </w:tr>
      <w:tr w:rsidR="004E797E" w14:paraId="04BC5C67" w14:textId="77777777" w:rsidTr="00F1641D">
        <w:trPr>
          <w:trHeight w:val="38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C81CB" w14:textId="77777777" w:rsidR="004E797E" w:rsidRPr="00F1641D" w:rsidRDefault="004E797E" w:rsidP="004E797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1E2982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  <w:proofErr w:type="spellEnd"/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/m</w:t>
            </w:r>
            <w:r w:rsidR="001E2982">
              <w:rPr>
                <w:rFonts w:ascii="Arial" w:hAnsi="Arial" w:cs="Arial"/>
                <w:color w:val="000000"/>
                <w:sz w:val="18"/>
                <w:szCs w:val="18"/>
              </w:rPr>
              <w:t>ale; n</w:t>
            </w: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C4846" w14:textId="77777777" w:rsidR="004E797E" w:rsidRPr="00F1641D" w:rsidRDefault="00EF568B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41D">
              <w:rPr>
                <w:rFonts w:ascii="Arial" w:hAnsi="Arial" w:cs="Arial"/>
                <w:sz w:val="18"/>
                <w:szCs w:val="18"/>
              </w:rPr>
              <w:t>13/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DD8543" w14:textId="77777777" w:rsidR="004E797E" w:rsidRPr="00F1641D" w:rsidRDefault="00EF568B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41D">
              <w:rPr>
                <w:rFonts w:ascii="Arial" w:hAnsi="Arial" w:cs="Arial"/>
                <w:sz w:val="18"/>
                <w:szCs w:val="18"/>
              </w:rPr>
              <w:t>7/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4E4164" w14:textId="77777777" w:rsidR="004E797E" w:rsidRPr="00F1641D" w:rsidRDefault="00EF568B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41D">
              <w:rPr>
                <w:rFonts w:ascii="Arial" w:hAnsi="Arial" w:cs="Arial"/>
                <w:sz w:val="18"/>
                <w:szCs w:val="18"/>
              </w:rPr>
              <w:t>6/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2F824E" w14:textId="77777777" w:rsidR="004E797E" w:rsidRPr="00F1641D" w:rsidRDefault="00EF568B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4/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A6B02B" w14:textId="77777777" w:rsidR="004E797E" w:rsidRPr="00F1641D" w:rsidRDefault="00EF568B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C1468E" w14:textId="77777777" w:rsidR="004E797E" w:rsidRPr="00F1641D" w:rsidRDefault="00EF568B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4/6</w:t>
            </w:r>
          </w:p>
        </w:tc>
      </w:tr>
      <w:tr w:rsidR="004E797E" w14:paraId="44024737" w14:textId="77777777" w:rsidTr="00F1641D">
        <w:trPr>
          <w:trHeight w:val="38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19257" w14:textId="77777777" w:rsidR="004E797E" w:rsidRPr="00F1641D" w:rsidRDefault="004E797E" w:rsidP="004E797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</w:t>
            </w: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years</w:t>
            </w:r>
            <w:proofErr w:type="spellEnd"/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7F2EB" w14:textId="77777777" w:rsidR="004E797E" w:rsidRDefault="00F1641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641D">
              <w:rPr>
                <w:rFonts w:ascii="Arial" w:hAnsi="Arial" w:cs="Arial"/>
                <w:sz w:val="18"/>
                <w:szCs w:val="18"/>
              </w:rPr>
              <w:t>62</w:t>
            </w:r>
          </w:p>
          <w:p w14:paraId="4ABED6A5" w14:textId="77777777" w:rsidR="00F1641D" w:rsidRPr="00F1641D" w:rsidRDefault="00F1641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5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7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3D5767" w14:textId="77777777" w:rsidR="004E797E" w:rsidRDefault="00F1641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  <w:p w14:paraId="4A4ECDA1" w14:textId="77777777" w:rsidR="00F1641D" w:rsidRPr="00F1641D" w:rsidRDefault="00F1641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5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7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3370B4" w14:textId="77777777" w:rsidR="004E797E" w:rsidRDefault="00F1641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  <w:p w14:paraId="6C7793B6" w14:textId="77777777" w:rsidR="00F1641D" w:rsidRPr="00F1641D" w:rsidRDefault="00F1641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7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7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6AA3A7" w14:textId="77777777" w:rsidR="004E797E" w:rsidRDefault="00F1641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  <w:p w14:paraId="1015254C" w14:textId="77777777" w:rsidR="00F1641D" w:rsidRPr="00F1641D" w:rsidRDefault="00F1641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6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44901B" w14:textId="77777777" w:rsidR="004E797E" w:rsidRDefault="00F1641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  <w:p w14:paraId="5F5917D3" w14:textId="77777777" w:rsidR="00F1641D" w:rsidRPr="00F1641D" w:rsidRDefault="00F1641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5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2)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F3E672" w14:textId="77777777" w:rsidR="004E797E" w:rsidRDefault="00F1641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  <w:p w14:paraId="62DC99B9" w14:textId="77777777" w:rsidR="00F1641D" w:rsidRPr="00F1641D" w:rsidRDefault="00F1641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7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9)</w:t>
            </w:r>
          </w:p>
        </w:tc>
      </w:tr>
      <w:tr w:rsidR="004E797E" w14:paraId="2468A833" w14:textId="77777777" w:rsidTr="00F1641D">
        <w:trPr>
          <w:trHeight w:val="38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2F03C" w14:textId="77777777" w:rsidR="004E797E" w:rsidRPr="00F1641D" w:rsidRDefault="004E797E" w:rsidP="004E797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ight</w:t>
            </w: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6ECD0" w14:textId="77777777" w:rsidR="00262113" w:rsidRDefault="00262113" w:rsidP="00262113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5</w:t>
            </w:r>
          </w:p>
          <w:p w14:paraId="4767B82F" w14:textId="77777777" w:rsidR="00262113" w:rsidRPr="00F1641D" w:rsidRDefault="00262113" w:rsidP="00262113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66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8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11CDFF" w14:textId="77777777" w:rsidR="004E797E" w:rsidRDefault="00E32086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8</w:t>
            </w:r>
          </w:p>
          <w:p w14:paraId="53189131" w14:textId="77777777" w:rsidR="00E32086" w:rsidRPr="00F1641D" w:rsidRDefault="00E32086" w:rsidP="00E32086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72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82)</w:t>
            </w:r>
          </w:p>
          <w:p w14:paraId="7086F1D2" w14:textId="77777777" w:rsidR="00E32086" w:rsidRPr="00F1641D" w:rsidRDefault="00E32086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F7EA26" w14:textId="77777777" w:rsidR="00E32086" w:rsidRDefault="00E32086" w:rsidP="00E32086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</w:t>
            </w:r>
          </w:p>
          <w:p w14:paraId="58DE53CC" w14:textId="77777777" w:rsidR="004E797E" w:rsidRPr="00F1641D" w:rsidRDefault="00E32086" w:rsidP="00E32086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64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7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41A873" w14:textId="77777777" w:rsidR="004E797E" w:rsidRDefault="00E32086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  <w:p w14:paraId="45E840D5" w14:textId="77777777" w:rsidR="00E32086" w:rsidRPr="00F1641D" w:rsidRDefault="00E32086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7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7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0C0B49" w14:textId="77777777" w:rsidR="004E797E" w:rsidRDefault="00E32086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  <w:p w14:paraId="3B19DC8A" w14:textId="77777777" w:rsidR="00E32086" w:rsidRPr="00F1641D" w:rsidRDefault="00E32086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2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77)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2E7F0F" w14:textId="77777777" w:rsidR="004E797E" w:rsidRDefault="00E32086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  <w:p w14:paraId="14CD55FE" w14:textId="77777777" w:rsidR="00E32086" w:rsidRPr="00F1641D" w:rsidRDefault="00E32086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0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79)</w:t>
            </w:r>
          </w:p>
        </w:tc>
      </w:tr>
      <w:tr w:rsidR="004E797E" w14:paraId="25E078D4" w14:textId="77777777" w:rsidTr="00F1641D">
        <w:trPr>
          <w:trHeight w:val="38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96579" w14:textId="77777777" w:rsidR="004E797E" w:rsidRPr="00F1641D" w:rsidRDefault="004E797E" w:rsidP="004E797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Body </w:t>
            </w:r>
            <w:proofErr w:type="spellStart"/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eight</w:t>
            </w:r>
            <w:proofErr w:type="spellEnd"/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(kg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6AE99" w14:textId="77777777" w:rsidR="004E797E" w:rsidRDefault="00A96458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5</w:t>
            </w:r>
          </w:p>
          <w:p w14:paraId="2EE4DCAE" w14:textId="77777777" w:rsidR="00A96458" w:rsidRPr="00F1641D" w:rsidRDefault="00A96458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3.5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89.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F2C26D" w14:textId="77777777" w:rsidR="004E797E" w:rsidRDefault="00A96458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.5</w:t>
            </w:r>
          </w:p>
          <w:p w14:paraId="28198074" w14:textId="77777777" w:rsidR="00A96458" w:rsidRPr="00F1641D" w:rsidRDefault="00A96458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0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0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61A619" w14:textId="77777777" w:rsidR="004E797E" w:rsidRDefault="00A96458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5</w:t>
            </w:r>
          </w:p>
          <w:p w14:paraId="3E2E039E" w14:textId="77777777" w:rsidR="00A96458" w:rsidRPr="00F1641D" w:rsidRDefault="00A96458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5.6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83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4DAC07" w14:textId="77777777" w:rsidR="004E797E" w:rsidRDefault="00A96458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.5</w:t>
            </w:r>
          </w:p>
          <w:p w14:paraId="6CCD4409" w14:textId="77777777" w:rsidR="00A96458" w:rsidRPr="00F1641D" w:rsidRDefault="00A96458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9.5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3.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B7EFA7" w14:textId="77777777" w:rsidR="004E797E" w:rsidRDefault="00A96458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.5</w:t>
            </w:r>
          </w:p>
          <w:p w14:paraId="4071A02D" w14:textId="77777777" w:rsidR="00A96458" w:rsidRPr="00F1641D" w:rsidRDefault="00A96458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2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3)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1AB543" w14:textId="77777777" w:rsidR="004E797E" w:rsidRDefault="00A96458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.5</w:t>
            </w:r>
          </w:p>
          <w:p w14:paraId="35A8C027" w14:textId="77777777" w:rsidR="00262113" w:rsidRPr="00F1641D" w:rsidRDefault="00A96458" w:rsidP="00262113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1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5.5)</w:t>
            </w:r>
          </w:p>
        </w:tc>
      </w:tr>
      <w:tr w:rsidR="004E797E" w:rsidRPr="004E797E" w14:paraId="6FBB4864" w14:textId="77777777" w:rsidTr="00F1641D">
        <w:trPr>
          <w:trHeight w:val="46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81CA2" w14:textId="77777777" w:rsidR="004E797E" w:rsidRPr="00F1641D" w:rsidRDefault="004E797E" w:rsidP="004E797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Body mass index </w:t>
            </w:r>
            <w:r w:rsidRPr="00F164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kg*m</w:t>
            </w:r>
            <w:r w:rsidRPr="00F1641D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F164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F2E7F" w14:textId="77777777" w:rsidR="004E797E" w:rsidRDefault="00D1357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.8</w:t>
            </w:r>
          </w:p>
          <w:p w14:paraId="28678818" w14:textId="77777777" w:rsidR="00D1357D" w:rsidRPr="00F1641D" w:rsidRDefault="00D1357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2.4</w:t>
            </w:r>
            <w:r w:rsidR="00084FEF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7.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DCBEE9" w14:textId="77777777" w:rsidR="00D1357D" w:rsidRDefault="00D1357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.9</w:t>
            </w:r>
          </w:p>
          <w:p w14:paraId="7D94C157" w14:textId="77777777" w:rsidR="00D1357D" w:rsidRPr="00F1641D" w:rsidRDefault="00D1357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4.1</w:t>
            </w:r>
            <w:r w:rsidR="00084FEF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0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CA187F" w14:textId="77777777" w:rsidR="00D1357D" w:rsidRDefault="00D1357D" w:rsidP="00D1357D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5.2</w:t>
            </w:r>
          </w:p>
          <w:p w14:paraId="3A1A9D93" w14:textId="77777777" w:rsidR="004E797E" w:rsidRPr="00F1641D" w:rsidRDefault="00D1357D" w:rsidP="00D1357D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22.6</w:t>
            </w:r>
            <w:r w:rsidR="00084FEF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7.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1BD749" w14:textId="77777777" w:rsidR="004E797E" w:rsidRDefault="00D1357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3</w:t>
            </w:r>
          </w:p>
          <w:p w14:paraId="091EDEEB" w14:textId="77777777" w:rsidR="00D1357D" w:rsidRPr="00F1641D" w:rsidRDefault="00D1357D" w:rsidP="00D1357D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22.9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.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5A9738" w14:textId="77777777" w:rsidR="004E797E" w:rsidRDefault="00D1357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.0</w:t>
            </w:r>
          </w:p>
          <w:p w14:paraId="2E67FB83" w14:textId="77777777" w:rsidR="00D1357D" w:rsidRPr="00F1641D" w:rsidRDefault="00D1357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23.9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.4)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28A4F5" w14:textId="77777777" w:rsidR="004E797E" w:rsidRDefault="00D1357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5.4</w:t>
            </w:r>
          </w:p>
          <w:p w14:paraId="404D4776" w14:textId="77777777" w:rsidR="00D1357D" w:rsidRPr="00F1641D" w:rsidRDefault="00D1357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21.3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9)</w:t>
            </w:r>
          </w:p>
        </w:tc>
      </w:tr>
      <w:tr w:rsidR="004E797E" w:rsidRPr="004E797E" w14:paraId="19A92C05" w14:textId="77777777" w:rsidTr="00F1641D">
        <w:trPr>
          <w:trHeight w:val="38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50BF3" w14:textId="77777777" w:rsidR="004E797E" w:rsidRPr="00F1641D" w:rsidRDefault="004E797E" w:rsidP="004E797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Creatinine serum concentration </w:t>
            </w:r>
            <w:r w:rsidRPr="00F164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mg</w:t>
            </w:r>
            <w:r w:rsidR="00F1641D" w:rsidRPr="00F164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84FE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l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F1641D" w:rsidRPr="00084FE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Pr="00F1641D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87192" w14:textId="77777777" w:rsidR="004E797E" w:rsidRDefault="00C0637F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</w:p>
          <w:p w14:paraId="6669D776" w14:textId="77777777" w:rsidR="00C0637F" w:rsidRPr="00F1641D" w:rsidRDefault="00C0637F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0.9</w:t>
            </w:r>
            <w:r w:rsidR="00084FEF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7BB984" w14:textId="77777777" w:rsidR="004E797E" w:rsidRDefault="00C0637F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</w:t>
            </w:r>
          </w:p>
          <w:p w14:paraId="7688A2CA" w14:textId="77777777" w:rsidR="00C0637F" w:rsidRPr="00F1641D" w:rsidRDefault="00C0637F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1.1.</w:t>
            </w:r>
            <w:r w:rsidR="00084FEF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084FEF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DA152B" w14:textId="77777777" w:rsidR="004E797E" w:rsidRDefault="00C0637F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</w:p>
          <w:p w14:paraId="336B0124" w14:textId="77777777" w:rsidR="00C0637F" w:rsidRPr="00F1641D" w:rsidRDefault="00C0637F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0.9</w:t>
            </w:r>
            <w:r w:rsidR="00084FEF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1798EC" w14:textId="77777777" w:rsidR="004E797E" w:rsidRDefault="00C0637F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</w:t>
            </w:r>
          </w:p>
          <w:p w14:paraId="43525D37" w14:textId="77777777" w:rsidR="00C0637F" w:rsidRPr="00F1641D" w:rsidRDefault="00C0637F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1.1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CEEBC2" w14:textId="77777777" w:rsidR="004E797E" w:rsidRDefault="00C0637F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1</w:t>
            </w:r>
          </w:p>
          <w:p w14:paraId="22375715" w14:textId="77777777" w:rsidR="00C0637F" w:rsidRPr="00F1641D" w:rsidRDefault="00C0637F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1.0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3)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147FCB" w14:textId="77777777" w:rsidR="004E797E" w:rsidRDefault="00C0637F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2</w:t>
            </w:r>
          </w:p>
          <w:p w14:paraId="6D776D4E" w14:textId="77777777" w:rsidR="00C0637F" w:rsidRPr="00F1641D" w:rsidRDefault="00C0637F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1.1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7)</w:t>
            </w:r>
          </w:p>
        </w:tc>
      </w:tr>
      <w:tr w:rsidR="004E797E" w14:paraId="4A4CAEC7" w14:textId="77777777" w:rsidTr="00F1641D">
        <w:trPr>
          <w:trHeight w:val="38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A77D6" w14:textId="77777777" w:rsidR="004E797E" w:rsidRPr="00F1641D" w:rsidRDefault="004E797E" w:rsidP="004E797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lbumin </w:t>
            </w:r>
            <w:proofErr w:type="spellStart"/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rum</w:t>
            </w:r>
            <w:proofErr w:type="spellEnd"/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centration</w:t>
            </w:r>
            <w:proofErr w:type="spellEnd"/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(g</w:t>
            </w:r>
            <w:r w:rsidR="00F1641D" w:rsidRPr="00F1641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84FEF">
              <w:rPr>
                <w:rFonts w:ascii="Arial" w:hAnsi="Arial" w:cs="Arial"/>
                <w:color w:val="000000"/>
                <w:sz w:val="18"/>
                <w:szCs w:val="18"/>
              </w:rPr>
              <w:t>dl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 w:rsidR="00F1641D" w:rsidRPr="00084FE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4132D" w14:textId="77777777" w:rsidR="004E797E" w:rsidRDefault="0028003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</w:t>
            </w:r>
          </w:p>
          <w:p w14:paraId="0780754D" w14:textId="77777777" w:rsidR="0028003D" w:rsidRPr="00F1641D" w:rsidRDefault="0028003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1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4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20B72E" w14:textId="77777777" w:rsidR="004E797E" w:rsidRDefault="0028003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</w:t>
            </w:r>
          </w:p>
          <w:p w14:paraId="10203FFF" w14:textId="77777777" w:rsidR="0028003D" w:rsidRPr="00F1641D" w:rsidRDefault="0028003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.5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4.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43DCC6" w14:textId="77777777" w:rsidR="004E797E" w:rsidRDefault="0028003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</w:t>
            </w:r>
          </w:p>
          <w:p w14:paraId="0679682F" w14:textId="77777777" w:rsidR="0028003D" w:rsidRPr="00F1641D" w:rsidRDefault="0028003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.5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4.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9E74CA" w14:textId="77777777" w:rsidR="004E797E" w:rsidRDefault="0028003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  <w:p w14:paraId="2BF35F8C" w14:textId="77777777" w:rsidR="0028003D" w:rsidRPr="00F1641D" w:rsidRDefault="0028003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2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.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A54292" w14:textId="77777777" w:rsidR="004E797E" w:rsidRDefault="0028003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  <w:p w14:paraId="08F7A42C" w14:textId="77777777" w:rsidR="0028003D" w:rsidRPr="00F1641D" w:rsidRDefault="0028003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6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.0)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61EA41" w14:textId="77777777" w:rsidR="004E797E" w:rsidRDefault="0028003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  <w:p w14:paraId="0A6470EB" w14:textId="77777777" w:rsidR="0028003D" w:rsidRPr="00F1641D" w:rsidRDefault="0028003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6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.2)</w:t>
            </w:r>
          </w:p>
        </w:tc>
      </w:tr>
      <w:tr w:rsidR="001A2840" w14:paraId="232259DE" w14:textId="77777777" w:rsidTr="00F1641D">
        <w:trPr>
          <w:trHeight w:val="38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9E61A" w14:textId="77777777" w:rsidR="001A2840" w:rsidRPr="001A2840" w:rsidRDefault="001A2840" w:rsidP="004E797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FR (</w:t>
            </w:r>
            <w:r w:rsidRPr="001A2840">
              <w:rPr>
                <w:rFonts w:ascii="Arial" w:hAnsi="Arial" w:cs="Arial"/>
                <w:color w:val="000000"/>
                <w:sz w:val="18"/>
                <w:szCs w:val="18"/>
              </w:rPr>
              <w:t xml:space="preserve">ml </w:t>
            </w:r>
            <w:r w:rsidRPr="00084FEF">
              <w:rPr>
                <w:rFonts w:ascii="Arial" w:hAnsi="Arial" w:cs="Arial"/>
                <w:color w:val="000000"/>
                <w:sz w:val="18"/>
                <w:szCs w:val="18"/>
              </w:rPr>
              <w:t>min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 w:rsidRPr="00084FE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D5D2C" w14:textId="77777777" w:rsidR="001A2840" w:rsidRDefault="001A2840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</w:t>
            </w:r>
          </w:p>
          <w:p w14:paraId="5CCC1FD9" w14:textId="77777777" w:rsidR="001A2840" w:rsidRPr="00F1641D" w:rsidRDefault="001A2840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79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9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EEB0E2" w14:textId="77777777" w:rsidR="001A2840" w:rsidRDefault="001A2840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  <w:p w14:paraId="69049AE7" w14:textId="77777777" w:rsidR="001A2840" w:rsidRPr="00F1641D" w:rsidRDefault="001A2840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1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0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B770B9" w14:textId="77777777" w:rsidR="001A2840" w:rsidRDefault="001A2840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</w:t>
            </w:r>
          </w:p>
          <w:p w14:paraId="486C5D1F" w14:textId="77777777" w:rsidR="001A2840" w:rsidRPr="00F1641D" w:rsidRDefault="001A2840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55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9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3D481B" w14:textId="77777777" w:rsidR="001A2840" w:rsidRDefault="001A2840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  <w:p w14:paraId="4A03DF1E" w14:textId="77777777" w:rsidR="001A2840" w:rsidRPr="00F1641D" w:rsidRDefault="001A2840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3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935B4B" w14:textId="77777777" w:rsidR="001A2840" w:rsidRDefault="001A2840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  <w:p w14:paraId="5D22027E" w14:textId="77777777" w:rsidR="001A2840" w:rsidRPr="00F1641D" w:rsidRDefault="001A2840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2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3)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C68917" w14:textId="77777777" w:rsidR="001A2840" w:rsidRDefault="001A2840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  <w:p w14:paraId="67863815" w14:textId="77777777" w:rsidR="001A2840" w:rsidRPr="00F1641D" w:rsidRDefault="001A2840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0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7)</w:t>
            </w:r>
          </w:p>
        </w:tc>
      </w:tr>
      <w:tr w:rsidR="004E797E" w14:paraId="0DA5F240" w14:textId="77777777" w:rsidTr="00F1641D">
        <w:trPr>
          <w:trHeight w:val="46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E6420" w14:textId="77777777" w:rsidR="0055489A" w:rsidRDefault="0055489A" w:rsidP="004E797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moglobin</w:t>
            </w:r>
            <w:proofErr w:type="spellEnd"/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 xml:space="preserve"> (g </w:t>
            </w:r>
            <w:r w:rsidRPr="00084FEF">
              <w:rPr>
                <w:rFonts w:ascii="Arial" w:hAnsi="Arial" w:cs="Arial"/>
                <w:color w:val="000000"/>
                <w:sz w:val="18"/>
                <w:szCs w:val="18"/>
              </w:rPr>
              <w:t>dl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 w:rsidRPr="00084FE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  <w:p w14:paraId="29B40E98" w14:textId="77777777" w:rsidR="0055489A" w:rsidRDefault="0055489A" w:rsidP="004E797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7BA0B781" w14:textId="77777777" w:rsidR="004E797E" w:rsidRPr="00F1641D" w:rsidRDefault="004E797E" w:rsidP="004E797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CCB58" w14:textId="77777777" w:rsidR="004E797E" w:rsidRDefault="00B826DC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2</w:t>
            </w:r>
          </w:p>
          <w:p w14:paraId="0301D600" w14:textId="77777777" w:rsidR="00B826DC" w:rsidRDefault="00B826DC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2.8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5.1)</w:t>
            </w:r>
          </w:p>
          <w:p w14:paraId="787B681B" w14:textId="77777777" w:rsidR="0055489A" w:rsidRDefault="0055489A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155D729" w14:textId="77777777" w:rsidR="0055489A" w:rsidRDefault="0055489A" w:rsidP="0055489A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lution </w:t>
            </w:r>
            <w:r w:rsidR="006666E6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452C1A55" w14:textId="77777777" w:rsidR="0055489A" w:rsidRDefault="0055489A" w:rsidP="0055489A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</w:t>
            </w:r>
          </w:p>
          <w:p w14:paraId="47FB11EF" w14:textId="77777777" w:rsidR="0055489A" w:rsidRDefault="0055489A" w:rsidP="0055489A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8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6.9)</w:t>
            </w:r>
          </w:p>
          <w:p w14:paraId="05EBDC9D" w14:textId="77777777" w:rsidR="006666E6" w:rsidRDefault="006666E6" w:rsidP="0055489A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47B1DE5" w14:textId="77777777" w:rsidR="006666E6" w:rsidRDefault="006666E6" w:rsidP="0055489A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lution 2</w:t>
            </w:r>
          </w:p>
          <w:p w14:paraId="4236B022" w14:textId="77777777" w:rsidR="006666E6" w:rsidRDefault="006666E6" w:rsidP="0055489A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</w:t>
            </w:r>
          </w:p>
          <w:p w14:paraId="470FEF4E" w14:textId="77777777" w:rsidR="006666E6" w:rsidRPr="00F1641D" w:rsidRDefault="006666E6" w:rsidP="0055489A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.1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0.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5C4CD7" w14:textId="77777777" w:rsidR="004E797E" w:rsidRDefault="00B826DC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0</w:t>
            </w:r>
          </w:p>
          <w:p w14:paraId="74FCB536" w14:textId="77777777" w:rsidR="00B826DC" w:rsidRPr="00F1641D" w:rsidRDefault="00B826DC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3.6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5.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C0C20B" w14:textId="77777777" w:rsidR="004E797E" w:rsidRDefault="00B826DC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7</w:t>
            </w:r>
          </w:p>
          <w:p w14:paraId="06E0E95B" w14:textId="77777777" w:rsidR="00B826DC" w:rsidRPr="00F1641D" w:rsidRDefault="00B826DC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0.2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13.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64F4DD" w14:textId="77777777" w:rsidR="004E797E" w:rsidRDefault="00B826DC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2</w:t>
            </w:r>
          </w:p>
          <w:p w14:paraId="2512B3F4" w14:textId="77777777" w:rsidR="00B826DC" w:rsidRPr="00F1641D" w:rsidRDefault="00B826DC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5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3.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8E603F" w14:textId="77777777" w:rsidR="004E797E" w:rsidRDefault="00B826DC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3</w:t>
            </w:r>
          </w:p>
          <w:p w14:paraId="460F2B1A" w14:textId="77777777" w:rsidR="00B826DC" w:rsidRPr="00F1641D" w:rsidRDefault="00B826DC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.3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3.6)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F55298" w14:textId="77777777" w:rsidR="004E797E" w:rsidRDefault="00B826DC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2</w:t>
            </w:r>
          </w:p>
          <w:p w14:paraId="346E7C5E" w14:textId="77777777" w:rsidR="00B826DC" w:rsidRPr="00F1641D" w:rsidRDefault="00B826DC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6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)</w:t>
            </w:r>
          </w:p>
        </w:tc>
      </w:tr>
      <w:tr w:rsidR="004E797E" w14:paraId="1DEC2674" w14:textId="77777777" w:rsidTr="00F1641D">
        <w:trPr>
          <w:trHeight w:val="38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B3B65" w14:textId="77777777" w:rsidR="004E797E" w:rsidRPr="00F1641D" w:rsidRDefault="0055489A" w:rsidP="004E797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d</w:t>
            </w:r>
            <w:proofErr w:type="spellEnd"/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ood</w:t>
            </w:r>
            <w:proofErr w:type="spellEnd"/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lls</w:t>
            </w:r>
            <w:proofErr w:type="spellEnd"/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 xml:space="preserve"> (10</w:t>
            </w:r>
            <w:r w:rsidRPr="00F1641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12 </w:t>
            </w:r>
            <w:r w:rsidRPr="00084FEF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 w:rsidRPr="00084FE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269BC" w14:textId="77777777" w:rsidR="004E797E" w:rsidRDefault="00D53BB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</w:t>
            </w:r>
          </w:p>
          <w:p w14:paraId="280F152F" w14:textId="77777777" w:rsidR="00D53BBD" w:rsidRPr="00F1641D" w:rsidRDefault="00D53BB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4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5.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AC7547" w14:textId="77777777" w:rsidR="004E797E" w:rsidRDefault="00D53BB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</w:t>
            </w:r>
          </w:p>
          <w:p w14:paraId="241C1064" w14:textId="77777777" w:rsidR="00D53BBD" w:rsidRPr="00F1641D" w:rsidRDefault="00D53BB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.8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5.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AD9FDF" w14:textId="77777777" w:rsidR="004E797E" w:rsidRDefault="00D53BB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</w:t>
            </w:r>
          </w:p>
          <w:p w14:paraId="16DB1C29" w14:textId="77777777" w:rsidR="00D53BBD" w:rsidRPr="00F1641D" w:rsidRDefault="00D53BB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.8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4.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D404D1" w14:textId="77777777" w:rsidR="004E797E" w:rsidRDefault="00D53BB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  <w:p w14:paraId="56C9C168" w14:textId="77777777" w:rsidR="00D53BBD" w:rsidRPr="00F1641D" w:rsidRDefault="00D53BB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5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.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0D99D0" w14:textId="77777777" w:rsidR="004E797E" w:rsidRDefault="00D53BB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  <w:p w14:paraId="45D26AAC" w14:textId="77777777" w:rsidR="00D53BBD" w:rsidRPr="00F1641D" w:rsidRDefault="00D53BB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8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.0)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532579" w14:textId="77777777" w:rsidR="004E797E" w:rsidRDefault="00D53BB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  <w:p w14:paraId="74D15664" w14:textId="77777777" w:rsidR="00D53BBD" w:rsidRPr="00F1641D" w:rsidRDefault="00D53BBD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8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.6)</w:t>
            </w:r>
          </w:p>
        </w:tc>
      </w:tr>
      <w:tr w:rsidR="004E797E" w14:paraId="4AC8A5BD" w14:textId="77777777" w:rsidTr="00F1641D">
        <w:trPr>
          <w:trHeight w:val="38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BE7D1" w14:textId="4237AD32" w:rsidR="004E797E" w:rsidRPr="00F1641D" w:rsidRDefault="004E797E" w:rsidP="004E797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ematocrit</w:t>
            </w:r>
            <w:proofErr w:type="spellEnd"/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8EED5" w14:textId="77777777" w:rsidR="004E797E" w:rsidRDefault="004813D8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  <w:p w14:paraId="11FF13CF" w14:textId="77777777" w:rsidR="004813D8" w:rsidRPr="00F1641D" w:rsidRDefault="004813D8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7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4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A7A90C" w14:textId="77777777" w:rsidR="004E797E" w:rsidRDefault="00765C59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  <w:p w14:paraId="180CD15B" w14:textId="77777777" w:rsidR="00765C59" w:rsidRPr="00F1641D" w:rsidRDefault="00765C59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0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4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C8590A" w14:textId="77777777" w:rsidR="004E797E" w:rsidRDefault="00765C59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  <w:p w14:paraId="270CB6D4" w14:textId="77777777" w:rsidR="00765C59" w:rsidRPr="00F1641D" w:rsidRDefault="00765C59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2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4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CEAB3F" w14:textId="77777777" w:rsidR="004E797E" w:rsidRDefault="00765C59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  <w:p w14:paraId="6C8C6D9F" w14:textId="77777777" w:rsidR="00765C59" w:rsidRPr="00F1641D" w:rsidRDefault="00765C59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9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564F84" w14:textId="77777777" w:rsidR="004E797E" w:rsidRDefault="00765C59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  <w:p w14:paraId="24356461" w14:textId="77777777" w:rsidR="00765C59" w:rsidRPr="00F1641D" w:rsidRDefault="00765C59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3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1)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58A685" w14:textId="77777777" w:rsidR="004E797E" w:rsidRDefault="00765C59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  <w:p w14:paraId="76F90884" w14:textId="77777777" w:rsidR="00765C59" w:rsidRPr="00F1641D" w:rsidRDefault="00765C59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3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8)</w:t>
            </w:r>
          </w:p>
        </w:tc>
      </w:tr>
      <w:tr w:rsidR="004E797E" w14:paraId="51BA22C7" w14:textId="77777777" w:rsidTr="00F1641D">
        <w:trPr>
          <w:trHeight w:val="460"/>
        </w:trPr>
        <w:tc>
          <w:tcPr>
            <w:tcW w:w="2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B322F" w14:textId="77777777" w:rsidR="004E797E" w:rsidRPr="00F1641D" w:rsidRDefault="004E797E" w:rsidP="004E797E">
            <w:pPr>
              <w:pStyle w:val="Standard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atelets</w:t>
            </w:r>
            <w:proofErr w:type="spellEnd"/>
            <w:r w:rsidRPr="00F164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(10</w:t>
            </w:r>
            <w:r w:rsidRPr="00F1641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9</w:t>
            </w:r>
            <w:r w:rsidR="00F1641D" w:rsidRPr="00F1641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084FEF">
              <w:rPr>
                <w:rFonts w:ascii="Arial" w:hAnsi="Arial" w:cs="Arial"/>
                <w:color w:val="000000"/>
                <w:sz w:val="18"/>
                <w:szCs w:val="18"/>
              </w:rPr>
              <w:t>L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</w:t>
            </w:r>
            <w:r w:rsidR="00F1641D" w:rsidRPr="00084FE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F1641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0E57B" w14:textId="77777777" w:rsidR="004E797E" w:rsidRDefault="00676087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7</w:t>
            </w:r>
          </w:p>
          <w:p w14:paraId="5C406032" w14:textId="77777777" w:rsidR="00676087" w:rsidRPr="00F1641D" w:rsidRDefault="00676087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4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29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B74711" w14:textId="77777777" w:rsidR="004E797E" w:rsidRDefault="00676087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4</w:t>
            </w:r>
          </w:p>
          <w:p w14:paraId="0E2E160B" w14:textId="77777777" w:rsidR="00676087" w:rsidRPr="00F1641D" w:rsidRDefault="00676087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79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26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1066AF" w14:textId="77777777" w:rsidR="004E797E" w:rsidRDefault="00676087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2</w:t>
            </w:r>
          </w:p>
          <w:p w14:paraId="25401461" w14:textId="77777777" w:rsidR="00676087" w:rsidRPr="00F1641D" w:rsidRDefault="00676087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58</w:t>
            </w:r>
            <w:r w:rsidR="00084FEF">
              <w:rPr>
                <w:rFonts w:ascii="Arial" w:hAnsi="Arial" w:cs="Arial"/>
                <w:sz w:val="18"/>
                <w:szCs w:val="18"/>
              </w:rPr>
              <w:t>/</w:t>
            </w:r>
            <w:r>
              <w:rPr>
                <w:rFonts w:ascii="Arial" w:hAnsi="Arial" w:cs="Arial"/>
                <w:sz w:val="18"/>
                <w:szCs w:val="18"/>
              </w:rPr>
              <w:t>34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5A87AF" w14:textId="77777777" w:rsidR="004E797E" w:rsidRDefault="00676087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</w:p>
          <w:p w14:paraId="7A14121F" w14:textId="77777777" w:rsidR="00676087" w:rsidRPr="00F1641D" w:rsidRDefault="00676087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4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7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082F63" w14:textId="77777777" w:rsidR="004E797E" w:rsidRDefault="00676087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  <w:p w14:paraId="280EDA2F" w14:textId="77777777" w:rsidR="00676087" w:rsidRPr="00F1641D" w:rsidRDefault="00676087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6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50)</w:t>
            </w:r>
          </w:p>
        </w:tc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D5023B" w14:textId="77777777" w:rsidR="004E797E" w:rsidRDefault="00676087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  <w:p w14:paraId="72C3845F" w14:textId="77777777" w:rsidR="00676087" w:rsidRPr="00F1641D" w:rsidRDefault="00676087" w:rsidP="004E797E">
            <w:pPr>
              <w:pStyle w:val="Standard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0</w:t>
            </w:r>
            <w:r w:rsidR="00084FEF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52)</w:t>
            </w:r>
          </w:p>
        </w:tc>
      </w:tr>
    </w:tbl>
    <w:p w14:paraId="6CD50648" w14:textId="6CFC204B" w:rsidR="00FF4BDC" w:rsidRPr="006666E6" w:rsidRDefault="003918E7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GFR: Glomerular filtration rate  </w:t>
      </w:r>
    </w:p>
    <w:sectPr w:rsidR="00FF4BDC" w:rsidRPr="006666E6" w:rsidSect="00334DF5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paperpile-doc-id" w:val="H123U491Q751O574"/>
    <w:docVar w:name="paperpile-doc-name" w:val="Supplemental%20Table%201%20-%20Corrections%20KG%20-%202021-07-24.docx"/>
  </w:docVars>
  <w:rsids>
    <w:rsidRoot w:val="002C4365"/>
    <w:rsid w:val="00084FEF"/>
    <w:rsid w:val="00163308"/>
    <w:rsid w:val="001A2840"/>
    <w:rsid w:val="001E2982"/>
    <w:rsid w:val="001F351B"/>
    <w:rsid w:val="00262113"/>
    <w:rsid w:val="0028003D"/>
    <w:rsid w:val="00286ADF"/>
    <w:rsid w:val="00297AF2"/>
    <w:rsid w:val="002C4365"/>
    <w:rsid w:val="002E173A"/>
    <w:rsid w:val="00334DF5"/>
    <w:rsid w:val="003918E7"/>
    <w:rsid w:val="003D1D94"/>
    <w:rsid w:val="004813D8"/>
    <w:rsid w:val="004E797E"/>
    <w:rsid w:val="0055489A"/>
    <w:rsid w:val="00591664"/>
    <w:rsid w:val="00602C16"/>
    <w:rsid w:val="006666E6"/>
    <w:rsid w:val="00676087"/>
    <w:rsid w:val="00731738"/>
    <w:rsid w:val="00765C59"/>
    <w:rsid w:val="00785776"/>
    <w:rsid w:val="00815F0C"/>
    <w:rsid w:val="0082035F"/>
    <w:rsid w:val="008E66A6"/>
    <w:rsid w:val="009E263D"/>
    <w:rsid w:val="00A91867"/>
    <w:rsid w:val="00A96458"/>
    <w:rsid w:val="00AE3DA8"/>
    <w:rsid w:val="00B826DC"/>
    <w:rsid w:val="00C0637F"/>
    <w:rsid w:val="00C16791"/>
    <w:rsid w:val="00D1357D"/>
    <w:rsid w:val="00D53BBD"/>
    <w:rsid w:val="00DC0C24"/>
    <w:rsid w:val="00E32086"/>
    <w:rsid w:val="00E91736"/>
    <w:rsid w:val="00EF568B"/>
    <w:rsid w:val="00F1641D"/>
    <w:rsid w:val="00FF4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F8AAC"/>
  <w15:docId w15:val="{B2CA8C07-0F4B-3C46-8897-43EEF0038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F4BDC"/>
    <w:pPr>
      <w:spacing w:after="0" w:line="36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C4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11">
    <w:name w:val="Einfache Tabelle 11"/>
    <w:basedOn w:val="NormaleTabelle"/>
    <w:uiPriority w:val="41"/>
    <w:rsid w:val="002C436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tandardWeb">
    <w:name w:val="Normal (Web)"/>
    <w:basedOn w:val="Standard"/>
    <w:uiPriority w:val="99"/>
    <w:unhideWhenUsed/>
    <w:rsid w:val="004E797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298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298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69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307</Characters>
  <Application>Microsoft Office Word</Application>
  <DocSecurity>0</DocSecurity>
  <Lines>20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Otto</dc:creator>
  <cp:lastModifiedBy>Philipp Groene</cp:lastModifiedBy>
  <cp:revision>2</cp:revision>
  <dcterms:created xsi:type="dcterms:W3CDTF">2021-07-27T15:11:00Z</dcterms:created>
  <dcterms:modified xsi:type="dcterms:W3CDTF">2021-07-27T15:11:00Z</dcterms:modified>
</cp:coreProperties>
</file>